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C04CCA" w:rsidRDefault="001502CF" w:rsidP="00BC650F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</w:rPr>
      </w:pPr>
    </w:p>
    <w:p w14:paraId="7DB998F2" w14:textId="56396462" w:rsidR="00E00A7E" w:rsidRPr="00C04CCA" w:rsidRDefault="00C04CCA" w:rsidP="00BC650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04CCA">
        <w:rPr>
          <w:rFonts w:ascii="Times New Roman" w:hAnsi="Times New Roman" w:cs="Times New Roman"/>
          <w:b/>
          <w:bCs/>
        </w:rPr>
        <w:t>Appendix 1</w:t>
      </w:r>
    </w:p>
    <w:p w14:paraId="29ED2944" w14:textId="77777777" w:rsidR="00C04CCA" w:rsidRPr="00E52819" w:rsidRDefault="00C04CCA" w:rsidP="00BC650F">
      <w:pPr>
        <w:spacing w:after="0" w:line="240" w:lineRule="auto"/>
        <w:rPr>
          <w:rFonts w:ascii="Times New Roman" w:hAnsi="Times New Roman" w:cs="Times New Roman"/>
        </w:rPr>
      </w:pPr>
    </w:p>
    <w:p w14:paraId="3FCE18CF" w14:textId="75ACB571" w:rsidR="00693447" w:rsidRPr="00E52819" w:rsidRDefault="001502CF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391D3FB8">
                <wp:simplePos x="0" y="0"/>
                <wp:positionH relativeFrom="column">
                  <wp:posOffset>568519</wp:posOffset>
                </wp:positionH>
                <wp:positionV relativeFrom="paragraph">
                  <wp:posOffset>73080</wp:posOffset>
                </wp:positionV>
                <wp:extent cx="4705820" cy="262966"/>
                <wp:effectExtent l="0" t="0" r="19050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05820" cy="262966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485BBAAD" w:rsidR="001502CF" w:rsidRPr="00187E4D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75pt;margin-top:5.75pt;width:370.5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" fillcolor="#d8d8d8 [2732]" strokecolor="#bfbfbf [2412]" strokeweight="1pt">
                <v:textbox>
                  <w:txbxContent>
                    <w:p w14:paraId="75682ADD" w14:textId="485BBAAD" w:rsidR="001502CF" w:rsidRPr="00187E4D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E52819" w:rsidRDefault="001350DF" w:rsidP="00BC650F">
      <w:pPr>
        <w:spacing w:after="0" w:line="240" w:lineRule="auto"/>
        <w:rPr>
          <w:rFonts w:ascii="Times New Roman" w:hAnsi="Times New Roman" w:cs="Times New Roman"/>
        </w:rPr>
      </w:pPr>
    </w:p>
    <w:p w14:paraId="2356C6B0" w14:textId="7FF691BB" w:rsidR="00A25EB0" w:rsidRPr="00E52819" w:rsidRDefault="00592C18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70693E7C">
                <wp:simplePos x="0" y="0"/>
                <wp:positionH relativeFrom="column">
                  <wp:posOffset>3035508</wp:posOffset>
                </wp:positionH>
                <wp:positionV relativeFrom="paragraph">
                  <wp:posOffset>79229</wp:posOffset>
                </wp:positionV>
                <wp:extent cx="2241030" cy="1242999"/>
                <wp:effectExtent l="0" t="0" r="698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103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4E9C80C" w:rsidR="00560609" w:rsidRPr="00187E4D" w:rsidRDefault="007869AB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rticles </w:t>
                            </w:r>
                            <w:r w:rsidR="00560609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 w:rsidR="00560609" w:rsidRPr="00187E4D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272E736D" w:rsidR="00560609" w:rsidRPr="00187E4D" w:rsidRDefault="00560609" w:rsidP="003B5A7F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187E4D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A18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133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pt;margin-top:6.25pt;width:176.45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" filled="f" strokecolor="black [3213]" strokeweight="1pt">
                <v:textbox>
                  <w:txbxContent>
                    <w:p w14:paraId="7FE636A6" w14:textId="74E9C80C" w:rsidR="00560609" w:rsidRPr="00187E4D" w:rsidRDefault="007869AB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Articles </w:t>
                      </w:r>
                      <w:r w:rsidR="00560609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 w:rsidR="00560609" w:rsidRPr="00187E4D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272E736D" w:rsidR="00560609" w:rsidRPr="00187E4D" w:rsidRDefault="00560609" w:rsidP="003B5A7F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187E4D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A181F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133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06558C1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4FCADA" w14:textId="31717756" w:rsidR="00615113" w:rsidRPr="00187E4D" w:rsidRDefault="00615113" w:rsidP="006151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earch period</w:t>
                            </w:r>
                            <w:r w:rsidRPr="006A3A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: all citations until 2021/0</w:t>
                            </w:r>
                            <w:r w:rsidR="000A181F" w:rsidRPr="006A3A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8</w:t>
                            </w:r>
                            <w:r w:rsidRPr="006A3A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/</w:t>
                            </w:r>
                            <w:r w:rsidR="000A181F" w:rsidRPr="006A3A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Pr="006A3A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8 using transgender</w:t>
                            </w:r>
                            <w:r w:rsidR="00E4553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60FB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related</w:t>
                            </w:r>
                            <w:r w:rsidR="006A3A95" w:rsidRPr="006A3A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6A3A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ND rural</w:t>
                            </w:r>
                            <w:r w:rsidR="00E4553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60FB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related</w:t>
                            </w:r>
                            <w:r w:rsidR="006A3A95" w:rsidRPr="006A3A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terms</w:t>
                            </w:r>
                            <w:r w:rsidRPr="006A3A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as </w:t>
                            </w:r>
                            <w:r w:rsidR="006A3A95" w:rsidRPr="006A3A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a </w:t>
                            </w:r>
                            <w:r w:rsidRPr="006A3A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earch strategy</w:t>
                            </w:r>
                            <w:r w:rsidR="006A3A95" w:rsidRPr="006A3A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framework</w:t>
                            </w:r>
                          </w:p>
                          <w:p w14:paraId="4049DB95" w14:textId="6C79CC07" w:rsidR="00615113" w:rsidRPr="00187E4D" w:rsidRDefault="00615113" w:rsidP="006151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17950DC6" w14:textId="07858513" w:rsidR="00615113" w:rsidRPr="00187E4D" w:rsidRDefault="00615113" w:rsidP="006151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ecords identified from:</w:t>
                            </w:r>
                          </w:p>
                          <w:p w14:paraId="7ECFA9D6" w14:textId="2B51F206" w:rsidR="00C73533" w:rsidRPr="00187E4D" w:rsidRDefault="00615113" w:rsidP="006151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ubMed </w:t>
                            </w:r>
                            <w:r w:rsidR="00560609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(</w:t>
                            </w:r>
                            <w:r w:rsidR="00E662AF" w:rsidRPr="00187E4D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="00560609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= </w:t>
                            </w:r>
                            <w:r w:rsidR="000A18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87</w:t>
                            </w:r>
                            <w:r w:rsidR="00560609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A112255" w14:textId="7BD419A1" w:rsidR="00615113" w:rsidRPr="00187E4D" w:rsidRDefault="00615113" w:rsidP="006151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Web of Science (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= </w:t>
                            </w:r>
                            <w:r w:rsidR="000A18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10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E92727D" w14:textId="77777777" w:rsidR="00615113" w:rsidRPr="00187E4D" w:rsidRDefault="00615113" w:rsidP="00187E4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" filled="f" strokecolor="black [3213]" strokeweight="1pt">
                <v:textbox>
                  <w:txbxContent>
                    <w:p w14:paraId="4E4FCADA" w14:textId="31717756" w:rsidR="00615113" w:rsidRPr="00187E4D" w:rsidRDefault="00615113" w:rsidP="006151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Search period</w:t>
                      </w:r>
                      <w:r w:rsidRPr="006A3A95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: all citations until 2021/0</w:t>
                      </w:r>
                      <w:r w:rsidR="000A181F" w:rsidRPr="006A3A95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8</w:t>
                      </w:r>
                      <w:r w:rsidRPr="006A3A95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/</w:t>
                      </w:r>
                      <w:r w:rsidR="000A181F" w:rsidRPr="006A3A95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1</w:t>
                      </w:r>
                      <w:r w:rsidRPr="006A3A95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8 using transgender</w:t>
                      </w:r>
                      <w:r w:rsidR="00E4553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60FB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related</w:t>
                      </w:r>
                      <w:r w:rsidR="006A3A95" w:rsidRPr="006A3A95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6A3A95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AND rural</w:t>
                      </w:r>
                      <w:r w:rsidR="00E4553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60FB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related</w:t>
                      </w:r>
                      <w:r w:rsidR="006A3A95" w:rsidRPr="006A3A95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terms</w:t>
                      </w:r>
                      <w:r w:rsidRPr="006A3A95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as </w:t>
                      </w:r>
                      <w:r w:rsidR="006A3A95" w:rsidRPr="006A3A95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a </w:t>
                      </w:r>
                      <w:r w:rsidRPr="006A3A95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search strategy</w:t>
                      </w:r>
                      <w:r w:rsidR="006A3A95" w:rsidRPr="006A3A95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framework</w:t>
                      </w:r>
                    </w:p>
                    <w:p w14:paraId="4049DB95" w14:textId="6C79CC07" w:rsidR="00615113" w:rsidRPr="00187E4D" w:rsidRDefault="00615113" w:rsidP="006151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</w:p>
                    <w:p w14:paraId="17950DC6" w14:textId="07858513" w:rsidR="00615113" w:rsidRPr="00187E4D" w:rsidRDefault="00615113" w:rsidP="006151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ecords identified from:</w:t>
                      </w:r>
                    </w:p>
                    <w:p w14:paraId="7ECFA9D6" w14:textId="2B51F206" w:rsidR="00C73533" w:rsidRPr="00187E4D" w:rsidRDefault="00615113" w:rsidP="006151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PubMed </w:t>
                      </w:r>
                      <w:r w:rsidR="00560609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(</w:t>
                      </w:r>
                      <w:r w:rsidR="00E662AF" w:rsidRPr="00187E4D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 w:rsidR="00560609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= </w:t>
                      </w:r>
                      <w:r w:rsidR="000A181F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187</w:t>
                      </w:r>
                      <w:r w:rsidR="00560609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2A112255" w14:textId="7BD419A1" w:rsidR="00615113" w:rsidRPr="00187E4D" w:rsidRDefault="00615113" w:rsidP="006151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Web of Science (</w:t>
                      </w:r>
                      <w:r w:rsidRPr="00187E4D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= </w:t>
                      </w:r>
                      <w:r w:rsidR="000A181F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310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2E92727D" w14:textId="77777777" w:rsidR="00615113" w:rsidRPr="00187E4D" w:rsidRDefault="00615113" w:rsidP="00187E4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53A0156E" w14:textId="77777777" w:rsidR="00A25EB0" w:rsidRPr="00E52819" w:rsidRDefault="001502CF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74F7D3A7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87E4D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" fillcolor="#d8d8d8 [2732]" strokecolor="#bfbfbf [2412]" strokeweight="1pt">
                <v:textbox>
                  <w:txbxContent>
                    <w:p w14:paraId="22151D2E" w14:textId="77777777" w:rsidR="001502CF" w:rsidRPr="00187E4D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54B3D059" w14:textId="77777777" w:rsidR="00A25EB0" w:rsidRPr="00E52819" w:rsidRDefault="00E734EB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3F6F63B0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297C7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49BCDAEA" w14:textId="77777777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6D2712F4" w14:textId="6D6B5B91" w:rsidR="00A25EB0" w:rsidRPr="00E52819" w:rsidRDefault="00A7746A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036FD695">
                <wp:simplePos x="0" y="0"/>
                <wp:positionH relativeFrom="column">
                  <wp:posOffset>1400175</wp:posOffset>
                </wp:positionH>
                <wp:positionV relativeFrom="paragraph">
                  <wp:posOffset>157355</wp:posOffset>
                </wp:positionV>
                <wp:extent cx="0" cy="281305"/>
                <wp:effectExtent l="63500" t="0" r="76200" b="361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992A6E" id="Straight Arrow Connector 27" o:spid="_x0000_s1026" type="#_x0000_t32" style="position:absolute;margin-left:110.25pt;margin-top:12.4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506ECED6" w14:textId="653B2DA9" w:rsidR="00A25EB0" w:rsidRPr="00E52819" w:rsidRDefault="00FB4203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0CE46E45">
                <wp:simplePos x="0" y="0"/>
                <wp:positionH relativeFrom="column">
                  <wp:posOffset>2453640</wp:posOffset>
                </wp:positionH>
                <wp:positionV relativeFrom="paragraph">
                  <wp:posOffset>356235</wp:posOffset>
                </wp:positionV>
                <wp:extent cx="563245" cy="0"/>
                <wp:effectExtent l="0" t="63500" r="0" b="762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1CFAC0" id="Straight Arrow Connector 15" o:spid="_x0000_s1026" type="#_x0000_t32" style="position:absolute;margin-left:193.2pt;margin-top:28.0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652B711C">
                <wp:simplePos x="0" y="0"/>
                <wp:positionH relativeFrom="column">
                  <wp:posOffset>559435</wp:posOffset>
                </wp:positionH>
                <wp:positionV relativeFrom="paragraph">
                  <wp:posOffset>102870</wp:posOffset>
                </wp:positionV>
                <wp:extent cx="1887220" cy="526415"/>
                <wp:effectExtent l="0" t="0" r="1778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093818F1" w:rsidR="00560609" w:rsidRPr="00187E4D" w:rsidRDefault="007869AB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Articles</w:t>
                            </w:r>
                            <w:r w:rsidR="00560609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928B4D1" w:rsidR="00560609" w:rsidRPr="00187E4D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91331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A181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364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8.1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" filled="f" strokecolor="black [3213]" strokeweight="1pt">
                <v:textbox>
                  <w:txbxContent>
                    <w:p w14:paraId="56DE732D" w14:textId="093818F1" w:rsidR="00560609" w:rsidRPr="00187E4D" w:rsidRDefault="007869AB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Articles</w:t>
                      </w:r>
                      <w:r w:rsidR="00560609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928B4D1" w:rsidR="00560609" w:rsidRPr="00187E4D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91331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A181F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364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1F713216">
                <wp:simplePos x="0" y="0"/>
                <wp:positionH relativeFrom="column">
                  <wp:posOffset>3049905</wp:posOffset>
                </wp:positionH>
                <wp:positionV relativeFrom="paragraph">
                  <wp:posOffset>100965</wp:posOffset>
                </wp:positionV>
                <wp:extent cx="2240915" cy="526415"/>
                <wp:effectExtent l="0" t="0" r="6985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091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AE1B8B2" w:rsidR="00560609" w:rsidRPr="00187E4D" w:rsidRDefault="00872872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Articles</w:t>
                            </w:r>
                            <w:r w:rsidR="00560609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fter title/abstract screen</w:t>
                            </w:r>
                            <w:r w:rsidR="00510E2B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0F34B406" w:rsidR="00560609" w:rsidRPr="00187E4D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87E4D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508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287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.15pt;margin-top:7.95pt;width:176.45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" filled="f" strokecolor="black [3213]" strokeweight="1pt">
                <v:textbox>
                  <w:txbxContent>
                    <w:p w14:paraId="173AD7CA" w14:textId="3AE1B8B2" w:rsidR="00560609" w:rsidRPr="00187E4D" w:rsidRDefault="00872872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Articles</w:t>
                      </w:r>
                      <w:r w:rsidR="00560609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after title/abstract screen</w:t>
                      </w:r>
                      <w:r w:rsidR="00510E2B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0F34B406" w:rsidR="00560609" w:rsidRPr="00187E4D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87E4D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50872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287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209077E">
                <wp:simplePos x="0" y="0"/>
                <wp:positionH relativeFrom="column">
                  <wp:posOffset>560705</wp:posOffset>
                </wp:positionH>
                <wp:positionV relativeFrom="paragraph">
                  <wp:posOffset>878840</wp:posOffset>
                </wp:positionV>
                <wp:extent cx="1887220" cy="526415"/>
                <wp:effectExtent l="0" t="0" r="17780" b="698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6FCAF735" w:rsidR="00560609" w:rsidRPr="00187E4D" w:rsidRDefault="007869AB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Articles</w:t>
                            </w:r>
                            <w:r w:rsidR="00560609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847B6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assessed for eligibility</w:t>
                            </w:r>
                          </w:p>
                          <w:p w14:paraId="6746E765" w14:textId="1B4A166E" w:rsidR="00560609" w:rsidRPr="00187E4D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87E4D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5087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77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69.2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" filled="f" strokecolor="black [3213]" strokeweight="1pt">
                <v:textbox>
                  <w:txbxContent>
                    <w:p w14:paraId="0D6142A8" w14:textId="6FCAF735" w:rsidR="00560609" w:rsidRPr="00187E4D" w:rsidRDefault="007869AB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Articles</w:t>
                      </w:r>
                      <w:r w:rsidR="00560609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847B6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assessed for eligibility</w:t>
                      </w:r>
                    </w:p>
                    <w:p w14:paraId="6746E765" w14:textId="1B4A166E" w:rsidR="00560609" w:rsidRPr="00187E4D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87E4D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50872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77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4D7F91CB">
                <wp:simplePos x="0" y="0"/>
                <wp:positionH relativeFrom="column">
                  <wp:posOffset>2463165</wp:posOffset>
                </wp:positionH>
                <wp:positionV relativeFrom="paragraph">
                  <wp:posOffset>1151890</wp:posOffset>
                </wp:positionV>
                <wp:extent cx="563245" cy="0"/>
                <wp:effectExtent l="0" t="63500" r="0" b="762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C88906" id="Straight Arrow Connector 16" o:spid="_x0000_s1026" type="#_x0000_t32" style="position:absolute;margin-left:193.95pt;margin-top:90.7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11646AC">
                <wp:simplePos x="0" y="0"/>
                <wp:positionH relativeFrom="column">
                  <wp:posOffset>1400810</wp:posOffset>
                </wp:positionH>
                <wp:positionV relativeFrom="paragraph">
                  <wp:posOffset>2197735</wp:posOffset>
                </wp:positionV>
                <wp:extent cx="0" cy="746125"/>
                <wp:effectExtent l="63500" t="0" r="38100" b="412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31D03" id="Straight Arrow Connector 19" o:spid="_x0000_s1026" type="#_x0000_t32" style="position:absolute;margin-left:110.3pt;margin-top:173.05pt;width:0;height:58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</w:p>
    <w:p w14:paraId="4601B8D1" w14:textId="77777777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4B1BF1EE" w14:textId="77777777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0A1D26A8" w14:textId="77777777" w:rsidR="00A25EB0" w:rsidRPr="00E52819" w:rsidRDefault="00A7746A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4646A2E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8B6889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6A43DE2B" w14:textId="4FA1DD3D" w:rsidR="00A25EB0" w:rsidRPr="00E52819" w:rsidRDefault="00315539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1EE36762">
                <wp:simplePos x="0" y="0"/>
                <wp:positionH relativeFrom="column">
                  <wp:posOffset>3049905</wp:posOffset>
                </wp:positionH>
                <wp:positionV relativeFrom="paragraph">
                  <wp:posOffset>97030</wp:posOffset>
                </wp:positionV>
                <wp:extent cx="2241030" cy="1049312"/>
                <wp:effectExtent l="0" t="0" r="6985" b="1778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1030" cy="104931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39922D" w14:textId="5B57416C" w:rsidR="007847B6" w:rsidRPr="00BF6303" w:rsidRDefault="00D17286" w:rsidP="0031553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4</w:t>
                            </w:r>
                            <w:r w:rsidR="00510E2B"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rticles</w:t>
                            </w:r>
                            <w:r w:rsidR="007847B6"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excluded</w:t>
                            </w:r>
                            <w:r w:rsidR="00510E2B"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fter </w:t>
                            </w:r>
                            <w:r w:rsidR="00872872"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f</w:t>
                            </w:r>
                            <w:r w:rsidR="00510E2B"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ull </w:t>
                            </w:r>
                            <w:r w:rsidR="00872872"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t</w:t>
                            </w:r>
                            <w:r w:rsidR="00510E2B"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xt </w:t>
                            </w:r>
                            <w:r w:rsidR="00872872"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</w:t>
                            </w:r>
                            <w:r w:rsidR="00510E2B"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creen</w:t>
                            </w:r>
                            <w:r w:rsidR="007847B6"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68407ADE" w14:textId="150596D6" w:rsidR="00315539" w:rsidRPr="00BF6303" w:rsidRDefault="00315539" w:rsidP="0031553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Full text not available (</w:t>
                            </w:r>
                            <w:r w:rsidRPr="00BF630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  <w:r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 w:rsidR="00D17286"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proofErr w:type="gramStart"/>
                            <w:r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);</w:t>
                            </w:r>
                            <w:proofErr w:type="gramEnd"/>
                          </w:p>
                          <w:p w14:paraId="0CB67B21" w14:textId="2C13745F" w:rsidR="00315539" w:rsidRPr="00BF6303" w:rsidRDefault="00315539" w:rsidP="0031553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rrelevant to research objectives (</w:t>
                            </w:r>
                            <w:r w:rsidRPr="00BF630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  <w:r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 w:rsidR="00D17286"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6</w:t>
                            </w:r>
                            <w:proofErr w:type="gramStart"/>
                            <w:r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);</w:t>
                            </w:r>
                            <w:proofErr w:type="gramEnd"/>
                          </w:p>
                          <w:p w14:paraId="4F9E6AB8" w14:textId="79541A45" w:rsidR="00315539" w:rsidRPr="00BF6303" w:rsidRDefault="00315539" w:rsidP="0031553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ame databases, overlap (</w:t>
                            </w:r>
                            <w:r w:rsidRPr="00BF630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  <w:r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= 2</w:t>
                            </w:r>
                            <w:proofErr w:type="gramStart"/>
                            <w:r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);</w:t>
                            </w:r>
                            <w:proofErr w:type="gramEnd"/>
                          </w:p>
                          <w:p w14:paraId="1DB0F304" w14:textId="603B14AD" w:rsidR="00560609" w:rsidRPr="00187E4D" w:rsidRDefault="00315539" w:rsidP="0031553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rticle deals with a general population sample or general LGBTQ+ sample, too trans-nonspecific (</w:t>
                            </w:r>
                            <w:r w:rsidRPr="00BF630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  <w:r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= 3</w:t>
                            </w:r>
                            <w:r w:rsidR="002A2DCA"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Pr="00BF630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5pt;margin-top:7.65pt;width:176.45pt;height:82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" filled="f" strokecolor="black [3213]" strokeweight="1pt">
                <v:textbox>
                  <w:txbxContent>
                    <w:p w14:paraId="2239922D" w14:textId="5B57416C" w:rsidR="007847B6" w:rsidRPr="00BF6303" w:rsidRDefault="00D17286" w:rsidP="0031553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44</w:t>
                      </w:r>
                      <w:r w:rsidR="00510E2B"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Articles</w:t>
                      </w:r>
                      <w:r w:rsidR="007847B6"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excluded</w:t>
                      </w:r>
                      <w:r w:rsidR="00510E2B"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after </w:t>
                      </w:r>
                      <w:r w:rsidR="00872872"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f</w:t>
                      </w:r>
                      <w:r w:rsidR="00510E2B"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ull </w:t>
                      </w:r>
                      <w:r w:rsidR="00872872"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t</w:t>
                      </w:r>
                      <w:r w:rsidR="00510E2B"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ext </w:t>
                      </w:r>
                      <w:r w:rsidR="00872872"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s</w:t>
                      </w:r>
                      <w:r w:rsidR="00510E2B"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creen</w:t>
                      </w:r>
                      <w:r w:rsidR="007847B6"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:</w:t>
                      </w:r>
                    </w:p>
                    <w:p w14:paraId="68407ADE" w14:textId="150596D6" w:rsidR="00315539" w:rsidRPr="00BF6303" w:rsidRDefault="00315539" w:rsidP="0031553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Full text not available (</w:t>
                      </w:r>
                      <w:r w:rsidRPr="00BF630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n</w:t>
                      </w:r>
                      <w:r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 w:rsidR="00D17286"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2</w:t>
                      </w:r>
                      <w:proofErr w:type="gramStart"/>
                      <w:r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);</w:t>
                      </w:r>
                      <w:proofErr w:type="gramEnd"/>
                    </w:p>
                    <w:p w14:paraId="0CB67B21" w14:textId="2C13745F" w:rsidR="00315539" w:rsidRPr="00BF6303" w:rsidRDefault="00315539" w:rsidP="0031553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rrelevant to research objectives (</w:t>
                      </w:r>
                      <w:r w:rsidRPr="00BF630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n</w:t>
                      </w:r>
                      <w:r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 w:rsidR="00D17286"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6</w:t>
                      </w:r>
                      <w:proofErr w:type="gramStart"/>
                      <w:r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);</w:t>
                      </w:r>
                      <w:proofErr w:type="gramEnd"/>
                    </w:p>
                    <w:p w14:paraId="4F9E6AB8" w14:textId="79541A45" w:rsidR="00315539" w:rsidRPr="00BF6303" w:rsidRDefault="00315539" w:rsidP="0031553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Same databases, overlap (</w:t>
                      </w:r>
                      <w:r w:rsidRPr="00BF630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n</w:t>
                      </w:r>
                      <w:r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= 2</w:t>
                      </w:r>
                      <w:proofErr w:type="gramStart"/>
                      <w:r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);</w:t>
                      </w:r>
                      <w:proofErr w:type="gramEnd"/>
                    </w:p>
                    <w:p w14:paraId="1DB0F304" w14:textId="603B14AD" w:rsidR="00560609" w:rsidRPr="00187E4D" w:rsidRDefault="00315539" w:rsidP="0031553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Article deals with a general population sample or general LGBTQ+ sample, too trans-nonspecific (</w:t>
                      </w:r>
                      <w:r w:rsidRPr="00BF630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n</w:t>
                      </w:r>
                      <w:r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= 3</w:t>
                      </w:r>
                      <w:r w:rsidR="002A2DCA"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4</w:t>
                      </w:r>
                      <w:r w:rsidRPr="00BF6303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5DE5A50D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7D352DB9" w14:textId="4DF9CF3F" w:rsidR="00A25EB0" w:rsidRPr="00E52819" w:rsidRDefault="007847B6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1501E5AF">
                <wp:simplePos x="0" y="0"/>
                <wp:positionH relativeFrom="column">
                  <wp:posOffset>-1161098</wp:posOffset>
                </wp:positionH>
                <wp:positionV relativeFrom="paragraph">
                  <wp:posOffset>169103</wp:posOffset>
                </wp:positionV>
                <wp:extent cx="2787335" cy="262890"/>
                <wp:effectExtent l="4763" t="0" r="11747" b="1174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Pr="00187E4D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87E4D" w:rsidRDefault="001502CF" w:rsidP="001502C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5pt;margin-top:13.3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" fillcolor="#d8d8d8 [2732]" strokecolor="#bfbfbf [2412]" strokeweight="1pt">
                <v:textbox>
                  <w:txbxContent>
                    <w:p w14:paraId="2D7CAB44" w14:textId="77777777" w:rsidR="001502CF" w:rsidRPr="00187E4D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87E4D" w:rsidRDefault="001502CF" w:rsidP="001502C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Pr="00E52819" w:rsidRDefault="00A7746A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4D51E34">
                <wp:simplePos x="0" y="0"/>
                <wp:positionH relativeFrom="column">
                  <wp:posOffset>1409700</wp:posOffset>
                </wp:positionH>
                <wp:positionV relativeFrom="paragraph">
                  <wp:posOffset>84965</wp:posOffset>
                </wp:positionV>
                <wp:extent cx="0" cy="281305"/>
                <wp:effectExtent l="63500" t="0" r="76200" b="361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5CC728" id="Straight Arrow Connector 36" o:spid="_x0000_s1026" type="#_x0000_t32" style="position:absolute;margin-left:111pt;margin-top:6.7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329FBEC1" w14:textId="35CE0F4F" w:rsidR="00A25EB0" w:rsidRPr="00E52819" w:rsidRDefault="00F056D4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EF46A22">
                <wp:simplePos x="0" y="0"/>
                <wp:positionH relativeFrom="column">
                  <wp:posOffset>561975</wp:posOffset>
                </wp:positionH>
                <wp:positionV relativeFrom="paragraph">
                  <wp:posOffset>64010</wp:posOffset>
                </wp:positionV>
                <wp:extent cx="1887220" cy="526415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FEF297D" w:rsidR="00560609" w:rsidRPr="00187E4D" w:rsidRDefault="007869AB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Articles</w:t>
                            </w:r>
                            <w:r w:rsidR="00560609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identified</w:t>
                            </w:r>
                          </w:p>
                          <w:p w14:paraId="04D83F31" w14:textId="0E8801FF" w:rsidR="00560609" w:rsidRPr="00187E4D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87E4D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869AB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037F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5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" filled="f" strokecolor="black [3213]" strokeweight="1pt">
                <v:textbox>
                  <w:txbxContent>
                    <w:p w14:paraId="3615FEAF" w14:textId="7FEF297D" w:rsidR="00560609" w:rsidRPr="00187E4D" w:rsidRDefault="007869AB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Articles</w:t>
                      </w:r>
                      <w:r w:rsidR="00560609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identified</w:t>
                      </w:r>
                    </w:p>
                    <w:p w14:paraId="04D83F31" w14:textId="0E8801FF" w:rsidR="00560609" w:rsidRPr="00187E4D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87E4D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869AB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037F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04DC8E8D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1AE9DCDD" w14:textId="48F1AB5B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18CAB8BE" w14:textId="6BF38D7C" w:rsidR="00A25EB0" w:rsidRPr="00E52819" w:rsidRDefault="00F056D4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38636FB">
                <wp:simplePos x="0" y="0"/>
                <wp:positionH relativeFrom="column">
                  <wp:posOffset>3057993</wp:posOffset>
                </wp:positionH>
                <wp:positionV relativeFrom="paragraph">
                  <wp:posOffset>163028</wp:posOffset>
                </wp:positionV>
                <wp:extent cx="2240915" cy="661733"/>
                <wp:effectExtent l="0" t="0" r="6985" b="114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0915" cy="66173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27E9818F" w:rsidR="00560609" w:rsidRPr="00F056D4" w:rsidRDefault="00F056D4" w:rsidP="00F056D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Additional articles</w:t>
                            </w:r>
                            <w:r w:rsidR="00560609" w:rsidRPr="00F056D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in</w:t>
                            </w:r>
                            <w:r w:rsidR="00560609" w:rsidRPr="00F056D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cluded</w:t>
                            </w:r>
                            <w:r w:rsidR="000A0D15" w:rsidRPr="00F056D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0FCBA930" w14:textId="77777777" w:rsidR="00F056D4" w:rsidRPr="00F056D4" w:rsidRDefault="00F056D4" w:rsidP="00F056D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056D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6 articles sourced from reference lists</w:t>
                            </w:r>
                          </w:p>
                          <w:p w14:paraId="13266052" w14:textId="77777777" w:rsidR="00F056D4" w:rsidRPr="00F056D4" w:rsidRDefault="00F056D4" w:rsidP="00F056D4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056D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6 additional sources meeting the criteria based on the expertise of study team</w:t>
                            </w:r>
                          </w:p>
                          <w:p w14:paraId="42CB6417" w14:textId="77777777" w:rsidR="00F056D4" w:rsidRPr="00F056D4" w:rsidRDefault="00F056D4" w:rsidP="00F056D4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16997DBE" w14:textId="4B61D94D" w:rsidR="00560609" w:rsidRPr="00F056D4" w:rsidRDefault="00560609" w:rsidP="00F056D4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8pt;margin-top:12.85pt;width:176.45pt;height:52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" filled="f" strokecolor="black [3213]" strokeweight="1pt">
                <v:textbox>
                  <w:txbxContent>
                    <w:p w14:paraId="61873D5E" w14:textId="27E9818F" w:rsidR="00560609" w:rsidRPr="00F056D4" w:rsidRDefault="00F056D4" w:rsidP="00F056D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Additional articles</w:t>
                      </w:r>
                      <w:r w:rsidR="00560609" w:rsidRPr="00F056D4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in</w:t>
                      </w:r>
                      <w:r w:rsidR="00560609" w:rsidRPr="00F056D4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cluded</w:t>
                      </w:r>
                      <w:r w:rsidR="000A0D15" w:rsidRPr="00F056D4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:</w:t>
                      </w:r>
                    </w:p>
                    <w:p w14:paraId="0FCBA930" w14:textId="77777777" w:rsidR="00F056D4" w:rsidRPr="00F056D4" w:rsidRDefault="00F056D4" w:rsidP="00F056D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F056D4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6 articles sourced from reference lists</w:t>
                      </w:r>
                    </w:p>
                    <w:p w14:paraId="13266052" w14:textId="77777777" w:rsidR="00F056D4" w:rsidRPr="00F056D4" w:rsidRDefault="00F056D4" w:rsidP="00F056D4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F056D4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6 additional sources meeting the criteria based on the expertise of study team</w:t>
                      </w:r>
                    </w:p>
                    <w:p w14:paraId="42CB6417" w14:textId="77777777" w:rsidR="00F056D4" w:rsidRPr="00F056D4" w:rsidRDefault="00F056D4" w:rsidP="00F056D4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</w:p>
                    <w:p w14:paraId="16997DBE" w14:textId="4B61D94D" w:rsidR="00560609" w:rsidRPr="00F056D4" w:rsidRDefault="00560609" w:rsidP="00F056D4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41E1C2D" w14:textId="7756EFD6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022BCB4F" w14:textId="5D3BD129" w:rsidR="00A25EB0" w:rsidRPr="00E52819" w:rsidRDefault="00F056D4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B9FFFAD" wp14:editId="5ECDA0EB">
                <wp:simplePos x="0" y="0"/>
                <wp:positionH relativeFrom="column">
                  <wp:posOffset>1397000</wp:posOffset>
                </wp:positionH>
                <wp:positionV relativeFrom="paragraph">
                  <wp:posOffset>103380</wp:posOffset>
                </wp:positionV>
                <wp:extent cx="1638935" cy="0"/>
                <wp:effectExtent l="25400" t="63500" r="0" b="76200"/>
                <wp:wrapNone/>
                <wp:docPr id="7" name="Gerade Verbindung mit Pfe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389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011B90" id="Gerade Verbindung mit Pfeil 7" o:spid="_x0000_s1026" type="#_x0000_t32" style="position:absolute;margin-left:110pt;margin-top:8.15pt;width:129.05pt;height:0;flip:x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" strokecolor="black [3213]" strokeweight=".5pt">
                <v:stroke endarrow="block" joinstyle="miter"/>
              </v:shape>
            </w:pict>
          </mc:Fallback>
        </mc:AlternateContent>
      </w:r>
    </w:p>
    <w:p w14:paraId="65234AD2" w14:textId="674B5BCF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15FA522E" w14:textId="31EFF582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3F2F6ACE" w14:textId="35A482FB" w:rsidR="00A25EB0" w:rsidRPr="00E52819" w:rsidRDefault="00F056D4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70649798">
                <wp:simplePos x="0" y="0"/>
                <wp:positionH relativeFrom="column">
                  <wp:posOffset>540385</wp:posOffset>
                </wp:positionH>
                <wp:positionV relativeFrom="paragraph">
                  <wp:posOffset>76710</wp:posOffset>
                </wp:positionV>
                <wp:extent cx="1887220" cy="72390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3D4BB651" w:rsidR="000F209F" w:rsidRPr="00187E4D" w:rsidRDefault="005E065B" w:rsidP="000F209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Articles</w:t>
                            </w:r>
                            <w:r w:rsidR="000F209F"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</w:t>
                            </w:r>
                            <w:r w:rsidR="00A43BC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synthesis</w:t>
                            </w:r>
                          </w:p>
                          <w:p w14:paraId="44F3165F" w14:textId="1B9597ED" w:rsidR="000F209F" w:rsidRPr="00187E4D" w:rsidRDefault="000F209F" w:rsidP="000F209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5E065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E065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037F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Pr="00187E4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6.05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" filled="f" strokecolor="black [3213]" strokeweight="1pt">
                <v:textbox>
                  <w:txbxContent>
                    <w:p w14:paraId="6ACA85C1" w14:textId="3D4BB651" w:rsidR="000F209F" w:rsidRPr="00187E4D" w:rsidRDefault="005E065B" w:rsidP="000F209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Articles</w:t>
                      </w:r>
                      <w:r w:rsidR="000F209F"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included in </w:t>
                      </w:r>
                      <w:r w:rsidR="00A43BC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synthesis</w:t>
                      </w:r>
                    </w:p>
                    <w:p w14:paraId="44F3165F" w14:textId="1B9597ED" w:rsidR="000F209F" w:rsidRPr="00187E4D" w:rsidRDefault="000F209F" w:rsidP="000F209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5E065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E065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037F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187E4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9212E3D" w14:textId="0341A7CF" w:rsidR="00A25EB0" w:rsidRPr="00E52819" w:rsidRDefault="00F056D4" w:rsidP="00BC650F">
      <w:pPr>
        <w:spacing w:after="0" w:line="240" w:lineRule="auto"/>
        <w:rPr>
          <w:rFonts w:ascii="Times New Roman" w:hAnsi="Times New Roman" w:cs="Times New Roman"/>
        </w:rPr>
      </w:pPr>
      <w:r w:rsidRPr="00E528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56A4FB00">
                <wp:simplePos x="0" y="0"/>
                <wp:positionH relativeFrom="column">
                  <wp:posOffset>-150813</wp:posOffset>
                </wp:positionH>
                <wp:positionV relativeFrom="paragraph">
                  <wp:posOffset>110683</wp:posOffset>
                </wp:positionV>
                <wp:extent cx="763905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87E4D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87E4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1789E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38" type="#_x0000_t176" style="position:absolute;margin-left:-11.9pt;margin-top:8.7pt;width:60.1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" fillcolor="#d8d8d8 [2732]" strokecolor="#bfbfbf [2412]" strokeweight="1pt">
                <v:textbox>
                  <w:txbxContent>
                    <w:p w14:paraId="7C6C7C95" w14:textId="77777777" w:rsidR="001502CF" w:rsidRPr="00187E4D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87E4D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8F7A5FD" w14:textId="043D0844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3FA7ADDB" w14:textId="41486C19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1EC58752" w14:textId="1F13F376" w:rsidR="00A25EB0" w:rsidRPr="00E52819" w:rsidRDefault="00A25EB0" w:rsidP="00BC650F">
      <w:pPr>
        <w:spacing w:after="0" w:line="240" w:lineRule="auto"/>
        <w:rPr>
          <w:rFonts w:ascii="Times New Roman" w:hAnsi="Times New Roman" w:cs="Times New Roman"/>
        </w:rPr>
      </w:pPr>
    </w:p>
    <w:p w14:paraId="2F2C8900" w14:textId="3DCD5413" w:rsidR="00E00A7E" w:rsidRPr="00E52819" w:rsidRDefault="00E00A7E" w:rsidP="00BC650F">
      <w:pPr>
        <w:pStyle w:val="Kommentartext"/>
        <w:spacing w:after="0"/>
        <w:rPr>
          <w:rFonts w:ascii="Times New Roman" w:hAnsi="Times New Roman" w:cs="Times New Roman"/>
          <w:sz w:val="18"/>
          <w:szCs w:val="18"/>
        </w:rPr>
      </w:pPr>
    </w:p>
    <w:p w14:paraId="091F2789" w14:textId="0B3C62F4" w:rsidR="00BC650F" w:rsidRPr="00E52819" w:rsidRDefault="00BC650F" w:rsidP="00BC650F">
      <w:pPr>
        <w:pStyle w:val="Kommentartext"/>
        <w:spacing w:after="0"/>
        <w:rPr>
          <w:rFonts w:ascii="Times New Roman" w:hAnsi="Times New Roman" w:cs="Times New Roman"/>
          <w:sz w:val="18"/>
          <w:szCs w:val="18"/>
        </w:rPr>
      </w:pPr>
    </w:p>
    <w:p w14:paraId="62BE9986" w14:textId="3280AF05" w:rsidR="00F32AA7" w:rsidRPr="00E52819" w:rsidRDefault="00BC650F" w:rsidP="0081020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52819">
        <w:rPr>
          <w:rFonts w:ascii="Times New Roman" w:hAnsi="Times New Roman" w:cs="Times New Roman"/>
          <w:i/>
          <w:iCs/>
          <w:sz w:val="18"/>
          <w:szCs w:val="18"/>
          <w:lang w:val="en-US"/>
        </w:rPr>
        <w:t>Figure 1</w:t>
      </w:r>
      <w:r w:rsidRPr="00E52819">
        <w:rPr>
          <w:rFonts w:ascii="Times New Roman" w:hAnsi="Times New Roman" w:cs="Times New Roman"/>
          <w:sz w:val="18"/>
          <w:szCs w:val="18"/>
          <w:lang w:val="en-US"/>
        </w:rPr>
        <w:t>. Flowchart showing the selection process for the scoping review.</w:t>
      </w:r>
      <w:r w:rsidR="00993515" w:rsidRPr="00E52819">
        <w:rPr>
          <w:rFonts w:ascii="Times New Roman" w:hAnsi="Times New Roman" w:cs="Times New Roman"/>
          <w:sz w:val="18"/>
          <w:szCs w:val="18"/>
          <w:lang w:val="en-US"/>
        </w:rPr>
        <w:t xml:space="preserve"> *</w:t>
      </w:r>
      <w:r w:rsidR="00872872" w:rsidRPr="00E52819">
        <w:rPr>
          <w:rFonts w:ascii="Times New Roman" w:hAnsi="Times New Roman" w:cs="Times New Roman"/>
          <w:sz w:val="18"/>
          <w:szCs w:val="18"/>
        </w:rPr>
        <w:t xml:space="preserve"> </w:t>
      </w:r>
      <w:r w:rsidR="00872872" w:rsidRPr="00E52819">
        <w:rPr>
          <w:rFonts w:ascii="Times New Roman" w:hAnsi="Times New Roman" w:cs="Times New Roman"/>
          <w:sz w:val="18"/>
          <w:szCs w:val="18"/>
          <w:lang w:val="en-US"/>
        </w:rPr>
        <w:t xml:space="preserve">Excluded articles by title/abstract </w:t>
      </w:r>
      <w:r w:rsidR="00810207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872872" w:rsidRPr="00E52819">
        <w:rPr>
          <w:rFonts w:ascii="Times New Roman" w:hAnsi="Times New Roman" w:cs="Times New Roman"/>
          <w:sz w:val="18"/>
          <w:szCs w:val="18"/>
          <w:lang w:val="en-US"/>
        </w:rPr>
        <w:t>creen</w:t>
      </w:r>
      <w:r w:rsidR="00BF5003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BF5003" w:rsidRPr="00BF5003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BF5003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2D13CC">
        <w:rPr>
          <w:rFonts w:ascii="Times New Roman" w:hAnsi="Times New Roman" w:cs="Times New Roman"/>
          <w:sz w:val="18"/>
          <w:szCs w:val="18"/>
          <w:lang w:val="en-US"/>
        </w:rPr>
        <w:t>287</w:t>
      </w:r>
      <w:r w:rsidR="00BF5003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872872" w:rsidRPr="00E52819">
        <w:rPr>
          <w:rFonts w:ascii="Times New Roman" w:hAnsi="Times New Roman" w:cs="Times New Roman"/>
          <w:sz w:val="18"/>
          <w:szCs w:val="18"/>
          <w:lang w:val="en-US"/>
        </w:rPr>
        <w:t xml:space="preserve">: e.g., due to irrelevant to the focus of the scoping review; the term "rural" was used only once or </w:t>
      </w:r>
      <w:r w:rsidR="0008439F">
        <w:rPr>
          <w:rFonts w:ascii="Times New Roman" w:hAnsi="Times New Roman" w:cs="Times New Roman"/>
          <w:sz w:val="18"/>
          <w:szCs w:val="18"/>
          <w:lang w:val="en-US"/>
        </w:rPr>
        <w:t>rarel</w:t>
      </w:r>
      <w:r w:rsidR="00872872" w:rsidRPr="00E52819">
        <w:rPr>
          <w:rFonts w:ascii="Times New Roman" w:hAnsi="Times New Roman" w:cs="Times New Roman"/>
          <w:sz w:val="18"/>
          <w:szCs w:val="18"/>
          <w:lang w:val="en-US"/>
        </w:rPr>
        <w:t>y, or rural socialization was not the focus of the article; trans people were mentioned as part of the LGBTQ+ community, but their concerns were not specifically addressed.</w:t>
      </w:r>
    </w:p>
    <w:sectPr w:rsidR="00F32AA7" w:rsidRPr="00E52819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D6E0B" w14:textId="77777777" w:rsidR="00780035" w:rsidRDefault="00780035" w:rsidP="001502CF">
      <w:pPr>
        <w:spacing w:after="0" w:line="240" w:lineRule="auto"/>
      </w:pPr>
      <w:r>
        <w:separator/>
      </w:r>
    </w:p>
  </w:endnote>
  <w:endnote w:type="continuationSeparator" w:id="0">
    <w:p w14:paraId="646F69A4" w14:textId="77777777" w:rsidR="00780035" w:rsidRDefault="0078003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3AEC6" w14:textId="77777777" w:rsidR="00780035" w:rsidRDefault="00780035" w:rsidP="001502CF">
      <w:pPr>
        <w:spacing w:after="0" w:line="240" w:lineRule="auto"/>
      </w:pPr>
      <w:r>
        <w:separator/>
      </w:r>
    </w:p>
  </w:footnote>
  <w:footnote w:type="continuationSeparator" w:id="0">
    <w:p w14:paraId="74AA1A84" w14:textId="77777777" w:rsidR="00780035" w:rsidRDefault="0078003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6DE91401" w:rsidR="00A85C0A" w:rsidRPr="00185CFB" w:rsidRDefault="00185CFB" w:rsidP="00185CFB">
    <w:pPr>
      <w:pStyle w:val="Kopfzeile"/>
      <w:jc w:val="right"/>
      <w:rPr>
        <w:rFonts w:ascii="Times New Roman" w:hAnsi="Times New Roman" w:cs="Times New Roman"/>
        <w:b/>
        <w:bCs/>
        <w:sz w:val="24"/>
        <w:szCs w:val="24"/>
      </w:rPr>
    </w:pPr>
    <w:r w:rsidRPr="00185CFB">
      <w:rPr>
        <w:rFonts w:ascii="Times New Roman" w:hAnsi="Times New Roman" w:cs="Times New Roman"/>
        <w:b/>
        <w:bCs/>
        <w:sz w:val="24"/>
        <w:szCs w:val="24"/>
      </w:rPr>
      <w:t>Urban-rural divide in trans ca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1598"/>
    <w:rsid w:val="00025260"/>
    <w:rsid w:val="000415AD"/>
    <w:rsid w:val="00062027"/>
    <w:rsid w:val="000721D6"/>
    <w:rsid w:val="0008439F"/>
    <w:rsid w:val="000A0D15"/>
    <w:rsid w:val="000A181F"/>
    <w:rsid w:val="000B7451"/>
    <w:rsid w:val="000B7F3B"/>
    <w:rsid w:val="000F209F"/>
    <w:rsid w:val="00115F36"/>
    <w:rsid w:val="001350DF"/>
    <w:rsid w:val="001502CF"/>
    <w:rsid w:val="0015239F"/>
    <w:rsid w:val="00174D86"/>
    <w:rsid w:val="0018236E"/>
    <w:rsid w:val="00185CFB"/>
    <w:rsid w:val="00187E4D"/>
    <w:rsid w:val="001B474B"/>
    <w:rsid w:val="001E371A"/>
    <w:rsid w:val="00243932"/>
    <w:rsid w:val="002A2DCA"/>
    <w:rsid w:val="002B6F66"/>
    <w:rsid w:val="002D13CC"/>
    <w:rsid w:val="002E1B9C"/>
    <w:rsid w:val="00315539"/>
    <w:rsid w:val="003245D4"/>
    <w:rsid w:val="0035066B"/>
    <w:rsid w:val="003709ED"/>
    <w:rsid w:val="003B5A7F"/>
    <w:rsid w:val="00400687"/>
    <w:rsid w:val="0043144E"/>
    <w:rsid w:val="00444279"/>
    <w:rsid w:val="004A07CB"/>
    <w:rsid w:val="004C6A4C"/>
    <w:rsid w:val="004E6D06"/>
    <w:rsid w:val="005037F1"/>
    <w:rsid w:val="0050648F"/>
    <w:rsid w:val="00510E2B"/>
    <w:rsid w:val="00560609"/>
    <w:rsid w:val="00592C18"/>
    <w:rsid w:val="005A0614"/>
    <w:rsid w:val="005C562D"/>
    <w:rsid w:val="005D591C"/>
    <w:rsid w:val="005E00A3"/>
    <w:rsid w:val="005E065B"/>
    <w:rsid w:val="00615113"/>
    <w:rsid w:val="00650872"/>
    <w:rsid w:val="00693447"/>
    <w:rsid w:val="00694AB5"/>
    <w:rsid w:val="006A3A95"/>
    <w:rsid w:val="006D793B"/>
    <w:rsid w:val="00735591"/>
    <w:rsid w:val="00757902"/>
    <w:rsid w:val="00760FBA"/>
    <w:rsid w:val="00780035"/>
    <w:rsid w:val="007847B6"/>
    <w:rsid w:val="007869AB"/>
    <w:rsid w:val="007C36DE"/>
    <w:rsid w:val="007F146A"/>
    <w:rsid w:val="00810207"/>
    <w:rsid w:val="00827301"/>
    <w:rsid w:val="00872872"/>
    <w:rsid w:val="008F23FC"/>
    <w:rsid w:val="008F6824"/>
    <w:rsid w:val="00913313"/>
    <w:rsid w:val="00960F04"/>
    <w:rsid w:val="00993515"/>
    <w:rsid w:val="009A5F2C"/>
    <w:rsid w:val="009C62CB"/>
    <w:rsid w:val="009E2DB7"/>
    <w:rsid w:val="009E33BC"/>
    <w:rsid w:val="009E47DB"/>
    <w:rsid w:val="009F5D8B"/>
    <w:rsid w:val="00A25EB0"/>
    <w:rsid w:val="00A43BC6"/>
    <w:rsid w:val="00A7746A"/>
    <w:rsid w:val="00A808ED"/>
    <w:rsid w:val="00A85C0A"/>
    <w:rsid w:val="00A86EB2"/>
    <w:rsid w:val="00AC317F"/>
    <w:rsid w:val="00AD1ED2"/>
    <w:rsid w:val="00B1263E"/>
    <w:rsid w:val="00B40D77"/>
    <w:rsid w:val="00B654BD"/>
    <w:rsid w:val="00BC650F"/>
    <w:rsid w:val="00BF3D13"/>
    <w:rsid w:val="00BF5003"/>
    <w:rsid w:val="00BF5440"/>
    <w:rsid w:val="00BF6303"/>
    <w:rsid w:val="00C04CCA"/>
    <w:rsid w:val="00C40C8C"/>
    <w:rsid w:val="00C73533"/>
    <w:rsid w:val="00D17286"/>
    <w:rsid w:val="00D65E3F"/>
    <w:rsid w:val="00DA6A80"/>
    <w:rsid w:val="00DB1940"/>
    <w:rsid w:val="00DB2B46"/>
    <w:rsid w:val="00E00A7E"/>
    <w:rsid w:val="00E4553B"/>
    <w:rsid w:val="00E52819"/>
    <w:rsid w:val="00E64E6D"/>
    <w:rsid w:val="00E662AF"/>
    <w:rsid w:val="00E734EB"/>
    <w:rsid w:val="00ED445B"/>
    <w:rsid w:val="00ED5752"/>
    <w:rsid w:val="00F056D4"/>
    <w:rsid w:val="00F32AA7"/>
    <w:rsid w:val="00FB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2CF"/>
  </w:style>
  <w:style w:type="paragraph" w:styleId="Fuzeile">
    <w:name w:val="footer"/>
    <w:basedOn w:val="Standard"/>
    <w:link w:val="Fu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2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s218720</cp:lastModifiedBy>
  <cp:revision>18</cp:revision>
  <dcterms:created xsi:type="dcterms:W3CDTF">2021-08-19T16:38:00Z</dcterms:created>
  <dcterms:modified xsi:type="dcterms:W3CDTF">2021-08-26T14:12:00Z</dcterms:modified>
</cp:coreProperties>
</file>